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A43" w:rsidRDefault="00DA0A43" w:rsidP="00DA0A4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A0A43">
        <w:rPr>
          <w:rFonts w:ascii="Arial" w:hAnsi="Arial" w:cs="Arial"/>
          <w:b/>
          <w:sz w:val="24"/>
          <w:szCs w:val="24"/>
        </w:rPr>
        <w:t>Table S2.</w:t>
      </w:r>
      <w:r w:rsidRPr="00DA0A43">
        <w:rPr>
          <w:rFonts w:ascii="Arial" w:hAnsi="Arial" w:cs="Arial"/>
          <w:sz w:val="24"/>
          <w:szCs w:val="24"/>
        </w:rPr>
        <w:t xml:space="preserve"> Summary of metabolites that were aligned and matched across all samples at baseline, and after nitisinone treatment at 12- and 24-months. Metabolites were aligned using </w:t>
      </w:r>
      <w:proofErr w:type="spellStart"/>
      <w:proofErr w:type="gramStart"/>
      <w:r w:rsidRPr="00DA0A43">
        <w:rPr>
          <w:rFonts w:ascii="Arial" w:hAnsi="Arial" w:cs="Arial"/>
          <w:sz w:val="24"/>
          <w:szCs w:val="24"/>
        </w:rPr>
        <w:t>Profinder</w:t>
      </w:r>
      <w:proofErr w:type="spellEnd"/>
      <w:proofErr w:type="gramEnd"/>
      <w:r w:rsidRPr="00DA0A43">
        <w:rPr>
          <w:rFonts w:ascii="Arial" w:hAnsi="Arial" w:cs="Arial"/>
          <w:sz w:val="24"/>
          <w:szCs w:val="24"/>
        </w:rPr>
        <w:t xml:space="preserve"> software (</w:t>
      </w:r>
      <w:r w:rsidR="002E6EFE" w:rsidRPr="00DA0A43">
        <w:rPr>
          <w:rFonts w:ascii="Arial" w:hAnsi="Arial" w:cs="Arial"/>
          <w:sz w:val="24"/>
          <w:szCs w:val="24"/>
        </w:rPr>
        <w:t>Build 08.00</w:t>
      </w:r>
      <w:r w:rsidR="002E6EFE">
        <w:rPr>
          <w:rFonts w:ascii="Arial" w:hAnsi="Arial" w:cs="Arial"/>
          <w:sz w:val="24"/>
          <w:szCs w:val="24"/>
        </w:rPr>
        <w:t xml:space="preserve">, </w:t>
      </w:r>
      <w:r w:rsidRPr="00DA0A43">
        <w:rPr>
          <w:rFonts w:ascii="Arial" w:hAnsi="Arial" w:cs="Arial"/>
          <w:sz w:val="24"/>
          <w:szCs w:val="24"/>
        </w:rPr>
        <w:t xml:space="preserve">Agilent, </w:t>
      </w:r>
      <w:r w:rsidR="002E6EFE">
        <w:rPr>
          <w:rFonts w:ascii="Arial" w:hAnsi="Arial" w:cs="Arial"/>
          <w:sz w:val="24"/>
          <w:szCs w:val="24"/>
        </w:rPr>
        <w:t>UK</w:t>
      </w:r>
      <w:r w:rsidRPr="00DA0A43">
        <w:rPr>
          <w:rFonts w:ascii="Arial" w:hAnsi="Arial" w:cs="Arial"/>
          <w:sz w:val="24"/>
          <w:szCs w:val="24"/>
        </w:rPr>
        <w:t xml:space="preserve">); a targeted feature extraction was used to align profiled experimental data with data in the </w:t>
      </w:r>
      <w:r w:rsidR="00890433">
        <w:rPr>
          <w:rFonts w:ascii="Arial" w:hAnsi="Arial" w:cs="Arial"/>
        </w:rPr>
        <w:t>a</w:t>
      </w:r>
      <w:r w:rsidR="00890433">
        <w:rPr>
          <w:rFonts w:ascii="Arial" w:hAnsi="Arial" w:cs="Arial"/>
        </w:rPr>
        <w:t>ccurate mass and retention time</w:t>
      </w:r>
      <w:r w:rsidRPr="00DA0A43">
        <w:rPr>
          <w:rFonts w:ascii="Arial" w:hAnsi="Arial" w:cs="Arial"/>
          <w:sz w:val="24"/>
          <w:szCs w:val="24"/>
        </w:rPr>
        <w:t xml:space="preserve"> database containing 469 intermediary metabolites. </w:t>
      </w:r>
      <w:bookmarkStart w:id="0" w:name="_GoBack"/>
      <w:bookmarkEnd w:id="0"/>
      <w:r w:rsidRPr="00DA0A43">
        <w:rPr>
          <w:rFonts w:ascii="Arial" w:hAnsi="Arial" w:cs="Arial"/>
          <w:sz w:val="24"/>
          <w:szCs w:val="24"/>
        </w:rPr>
        <w:t>Metabolites aligned and matched in both negative (n=249) and positive (n=151) polarities are detailed. Feature extraction employed a window of theoretical accurate mass ±10ppm</w:t>
      </w:r>
      <w:r>
        <w:rPr>
          <w:rFonts w:ascii="Arial" w:hAnsi="Arial" w:cs="Arial"/>
          <w:sz w:val="24"/>
          <w:szCs w:val="24"/>
        </w:rPr>
        <w:t xml:space="preserve"> and retention time ±0.15mins. </w:t>
      </w:r>
      <w:r w:rsidRPr="00DA0A43">
        <w:rPr>
          <w:rFonts w:ascii="Arial" w:hAnsi="Arial" w:cs="Arial"/>
          <w:sz w:val="24"/>
          <w:szCs w:val="24"/>
        </w:rPr>
        <w:t>Allowed species were: H</w:t>
      </w:r>
      <w:r w:rsidRPr="00DA0A43">
        <w:rPr>
          <w:rFonts w:ascii="Arial" w:hAnsi="Arial" w:cs="Arial"/>
          <w:sz w:val="24"/>
          <w:szCs w:val="24"/>
          <w:vertAlign w:val="superscript"/>
        </w:rPr>
        <w:t>+</w:t>
      </w:r>
      <w:r w:rsidRPr="00DA0A43">
        <w:rPr>
          <w:rFonts w:ascii="Arial" w:hAnsi="Arial" w:cs="Arial"/>
          <w:sz w:val="24"/>
          <w:szCs w:val="24"/>
        </w:rPr>
        <w:t>, Na</w:t>
      </w:r>
      <w:r w:rsidRPr="00DA0A43">
        <w:rPr>
          <w:rFonts w:ascii="Arial" w:hAnsi="Arial" w:cs="Arial"/>
          <w:sz w:val="24"/>
          <w:szCs w:val="24"/>
          <w:vertAlign w:val="superscript"/>
        </w:rPr>
        <w:t>+</w:t>
      </w:r>
      <w:r w:rsidRPr="00DA0A43">
        <w:rPr>
          <w:rFonts w:ascii="Arial" w:hAnsi="Arial" w:cs="Arial"/>
          <w:sz w:val="24"/>
          <w:szCs w:val="24"/>
        </w:rPr>
        <w:t xml:space="preserve"> and NH</w:t>
      </w:r>
      <w:r w:rsidRPr="00DA0A43">
        <w:rPr>
          <w:rFonts w:ascii="Arial" w:hAnsi="Arial" w:cs="Arial"/>
          <w:sz w:val="24"/>
          <w:szCs w:val="24"/>
          <w:vertAlign w:val="subscript"/>
        </w:rPr>
        <w:t>4</w:t>
      </w:r>
      <w:r w:rsidRPr="00DA0A43">
        <w:rPr>
          <w:rFonts w:ascii="Arial" w:hAnsi="Arial" w:cs="Arial"/>
          <w:sz w:val="24"/>
          <w:szCs w:val="24"/>
          <w:vertAlign w:val="superscript"/>
        </w:rPr>
        <w:t>+</w:t>
      </w:r>
      <w:r w:rsidRPr="00DA0A43">
        <w:rPr>
          <w:rFonts w:ascii="Arial" w:hAnsi="Arial" w:cs="Arial"/>
          <w:sz w:val="24"/>
          <w:szCs w:val="24"/>
        </w:rPr>
        <w:t xml:space="preserve"> for positive polarity; and H</w:t>
      </w:r>
      <w:r w:rsidRPr="00DA0A43">
        <w:rPr>
          <w:rFonts w:ascii="Arial" w:hAnsi="Arial" w:cs="Arial"/>
          <w:sz w:val="24"/>
          <w:szCs w:val="24"/>
          <w:vertAlign w:val="superscript"/>
        </w:rPr>
        <w:t>-</w:t>
      </w:r>
      <w:r w:rsidRPr="00DA0A43">
        <w:rPr>
          <w:rFonts w:ascii="Arial" w:hAnsi="Arial" w:cs="Arial"/>
          <w:sz w:val="24"/>
          <w:szCs w:val="24"/>
        </w:rPr>
        <w:t xml:space="preserve"> and CHO</w:t>
      </w:r>
      <w:r w:rsidRPr="00DA0A43">
        <w:rPr>
          <w:rFonts w:ascii="Arial" w:hAnsi="Arial" w:cs="Arial"/>
          <w:sz w:val="24"/>
          <w:szCs w:val="24"/>
          <w:vertAlign w:val="subscript"/>
        </w:rPr>
        <w:t>2</w:t>
      </w:r>
      <w:r w:rsidRPr="00DA0A43">
        <w:rPr>
          <w:rFonts w:ascii="Arial" w:hAnsi="Arial" w:cs="Arial"/>
          <w:sz w:val="24"/>
          <w:szCs w:val="24"/>
          <w:vertAlign w:val="superscript"/>
        </w:rPr>
        <w:t>-</w:t>
      </w:r>
      <w:r w:rsidRPr="00DA0A43">
        <w:rPr>
          <w:rFonts w:ascii="Arial" w:hAnsi="Arial" w:cs="Arial"/>
          <w:sz w:val="24"/>
          <w:szCs w:val="24"/>
        </w:rPr>
        <w:t xml:space="preserve"> for negative polarity. Dimers were allowed for both polarities. Charge state range was 1-2.</w:t>
      </w:r>
    </w:p>
    <w:p w:rsidR="00DA0A43" w:rsidRPr="00DA0A43" w:rsidRDefault="00DA0A43" w:rsidP="00DA0A43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A0A43" w:rsidRDefault="00DA0A43" w:rsidP="00DA0A43">
      <w:pPr>
        <w:spacing w:after="0" w:line="240" w:lineRule="auto"/>
      </w:pPr>
    </w:p>
    <w:tbl>
      <w:tblPr>
        <w:tblW w:w="7804" w:type="dxa"/>
        <w:tblInd w:w="93" w:type="dxa"/>
        <w:tblLook w:val="04A0" w:firstRow="1" w:lastRow="0" w:firstColumn="1" w:lastColumn="0" w:noHBand="0" w:noVBand="1"/>
      </w:tblPr>
      <w:tblGrid>
        <w:gridCol w:w="6640"/>
        <w:gridCol w:w="1164"/>
      </w:tblGrid>
      <w:tr w:rsidR="00DA0A43" w:rsidRPr="00DA0A43" w:rsidTr="00DA0A43">
        <w:trPr>
          <w:trHeight w:val="315"/>
        </w:trPr>
        <w:tc>
          <w:tcPr>
            <w:tcW w:w="6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Compound matched to AMRT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Polarity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(R)-MAL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(S)-MAL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1-AMINOCYCLOPROPANE-1-CARBOXYL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1-METHYLADENOS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2-DEOXY-D-GLUC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2-METHYLGLUTAR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2-QUINOLINECARBOXYL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3-(4-HYDROXYPHENYL)LACT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3,4-DIHYDROXYPHENYLACET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3ALPHA,12ALPHA-DIHYDROXY-5BETA-CHOLAN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3-METHOXY-L-TYROS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3-METHOXYTYRA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3-METHYGLUTAR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3-UREIDOPROPION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4-HYDROXY-2-QUINOLINECARBOXYL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4-HYDROXYBENZALDEHYD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4-HYDROXY-L-PRO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4-PYRIDOX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5-AMINOLEVULIN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5-HYDROXY-L-TRYPTOPHAN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5-METHYLTHIOADENOS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5-OXO-D-PRO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5-OXO-L-PRO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6-CARBOXYHEXANO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6-DEOXY-L-GALACT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CETYL-TYROSIN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LL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LPHA-AMINOADIP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LPHA-D-GALACTOSE 1-PHOSPH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LPHA-D-GLUC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LPHA-D-GLUCOSE 1-PHOSPH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LPHA-KETOGLUTAR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ZELA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BETA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BIS(2-ETHYLHEXYL)PHTHAL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AFFE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HOLESTERYL ACET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IS-4-HYDROXY-D-PRO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ITR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ITRUL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ORTISO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REAT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REATI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(+)-GALACTOSA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(+)-GALACTURON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(+)-GLUCOSA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EHYDROASCORB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EOXYCARNIT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FRUCTOSE 6-PHOSPH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D-GALACT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GLUCOSE 6-PHOSPH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GLUCURON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GLUCURONOLACTO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IACETY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L-KYNEURE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MANNOSA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MANNOSE 6-PHOSPH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ORNITH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PANTOTHEN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PSIC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SORBITO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TAGAT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TRYPTOPHAN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PINEPHR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RYTHRITO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GALACTITO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AMMA-GLUTAMYL-TYROSIN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GLYCERALDEHYD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GLYCERO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GLYCEROL 2-PHOSPH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GLYC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GLYCOCHOL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GUA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HIPPUR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HOMOCYST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HOMOSER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HOMOVANILL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HYPOTAUR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HYPOXANTH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INDOLE-3-ACET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INDOLE-3-ACET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DOLE-3-LACTAT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INOS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ISOCITR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ALLOTHREO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ARABITO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ARGI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ASPARAG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CARNIT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CYSTATHIO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CYST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EUC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GLUTAM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GLUTA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HISTID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ISOLEUC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KYNURE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LYS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LYSINE MONOHYDROCHLORID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METHIO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NORVA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ORNITH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PHENYLALA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PIPECOL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PRO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RHAMN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SER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L-SORB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THREO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TRYPTOPHAN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TYROS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VA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MALE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MANDEL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MANNITO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MANN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METHYL JASMON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MYO-INOSITO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(PAI)-METHYL-L-HISTID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ACETYL-DL-GLUTAM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ACETYL-DL-METHIO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ACETYL-DL-SER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ACETYLGLYC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ACETYL-L-ALA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ACETYL-L-ASPART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ACETYLNEURAMIN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ICOTINAMID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METHYL-D-ASPART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ORLEUC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O-ACETYL-L-SER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PARAXANTH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PHOSPHOCHO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PIPECOL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PYRIDOXA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PYRIDOXA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RIBITO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SN-GLYCEROL 3-PHOSPH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PERMID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PHINGOMYELIN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UBER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AUR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HEOBRO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HEOPHYL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RANS-4-HYDROXYPRO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RIGONEL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URACI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UR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URID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UROCAN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XANTH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XYLITO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(R)-MAL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(S)-MAL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1,2-DIDECANOYL-SN-GLYCERO-3-PHOSPHOCHO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1-AMINOCYCLOPROPANE-1-CARBOXYL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1-METHYLADENOS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1-METHYLNICOTINAMID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2-AMINO-2-METHYLPROPANO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2-DEOXY-D-GLUC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2-DEOXYURIDINE 5-MONO-PHOS-PH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2-HYDROXYBUTYR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3-(4-HYDROXYPHENYL)LACT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3ALPHA,12ALPHA-DIHYDROXY-5BETA-CHOLAN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3-AMINO-4-HYDROXYBENZO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3-AMINO-5-HYDROXYBENZO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3-AMINOISOBUTANO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3-DEHYDROSHIKIM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3-HYDROXYKYNURE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3-METHOXY-L-TYROS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3-METHOXYTYRA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3-METHYLADE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3-METHYLHISTA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3-SULFINO-L-ALA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3-UREIDOPROPION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4-AMINOBUTANO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4-HYDROXY-3-METHOXYPHENYLGLYCO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4-HYDROXY-L-PRO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4-HYDROXYPHENYLACET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4-IMIDAZOLEACET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4-METHYL-2-OXO-PENTANO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4-PYRIDOX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4-QUINOLINECARBOXYL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5-AMINOLEVULIN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5-HYDROXYINDOLEACET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5-HYDROXY-L-TRYPTOPHAN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5-METHYLTHIOADENOS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5-OXO-D-PRO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5-OXO-L-PRO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6-DEOXY-L-GALACT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DE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DENINE HYDROCHLORIDE HYDR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DENOSINE 5-MONOPHOSPH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GMATINE SULF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LLANTOIN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ALL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LPHA-AMINOADIP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LPHA-D-GALACTOSE 1-PHOSPH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LPHA-D-GLUC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LPHA-D-GLUCOSE 1-PHOSPH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LPHA-KETOGLUTAR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RABIN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ZELA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BENZALDEHYD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BETA-ALA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BETA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BILIVERDIN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BIS(2-ETHYLHEXYL)PHTHAL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AFFE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ARNOS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HENODEOXYCHOL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HOLESTERYL ACET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IS-4-HYDROXY-D-PRO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ITRUL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ORTICOSTERO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ORTISO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ORTISOL 21-ACET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REAT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REATI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YTID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YTIDINE 5-DIPHOSPHOCHO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(-)-ARABIN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(+)-CELLOBI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(+)-GALACTOSA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D-(+)-GALACTURON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(+)-GLUCOSA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(+)-TREHAL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ALA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ASPART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EOXYCARNIT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EOXYCHOL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EOXYCYTID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FRUCTOSE 6-PHOSPH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GALACT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GLUCON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GLUCONO-1,5-LACTO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GLUCOSAMINE 6-PHOSPH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GLUCOSE 6-PHOSPH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GLUCURON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GLUCURONOLACTO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GLYCER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GULONIC ACID GAMA-LACTO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IACETY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IETHANOLA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LACT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L-KYNEURE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L-NORMETANEPHR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LYX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MANNOSA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MANNOSE 6-PHOSPH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COSAHEXAENO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ORNITH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PANTOTHEN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D-PSIC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RIB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RIBOSE 5-PHOSPH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SORBITO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TAGAT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TRYPTOPHAN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-XYL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PINEPHR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RYTHRITO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THYLMALON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GALACTITO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GAMMA-LINOLEN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GLUCON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GLUCOSAMIN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GLYCERALDEHYD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GLYCERO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GLYCEROL 2-PHOSPH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GLYCERYL TRIMYRIST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GLYC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GLYCOCHOL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GUANIDINOACET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GUA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GUANOS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HEXADECANO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HIPPUR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HOMOCYSTE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HOMOCYST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HOMOGENTIS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HOMOSER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HOMOVANILL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HYPOTAUR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HYPOXANTH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INDOLE-3-ACETALDEHYD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INDOLE-3-ACET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INDOLE-3-ACET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INDOLE-3-PYRUV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INOS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ISOCITR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ALA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ALLOTHREO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ARABITO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ARGI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ASPARAG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ASPART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AUR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AUROYLCARNIT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CARNIT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CYST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GLUTAM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GLUTA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HISTID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INOLE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ISOLEUC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KYNURE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LYS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LYSINE MONOHYDROCHLORID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METHIO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NORVA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L-ORNITH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PIPECOL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PRO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RHAMN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SER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SORB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THREO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TRYPTOPHAN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TYROS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-VA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MALEAM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MALT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MANDEL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MANNITO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MANN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MELIBI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METHYL BETA-D-GALACTOSID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METHYLMALON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MEVALOLACTO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MYO-INOSITO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(PAI)-METHYL-L-HISTID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ACETYL-D-GALACTOSA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ACETYL-D-GLUCOSA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ACETYL-DL-GLUTAM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ACETYL-DL-METHIO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ACETYL-DL-SER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ACETYL-D-MANNOSA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ACETYL-D-TRYPTOPHAN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ACETYLGLYC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N-ACETYL-L-ALA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ACETYL-L-ASPART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ACETYLNEURAMIN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ACETYLPUTRESC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ACETYLSEROTONIN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ALPHA-ACETYL-L-ASPARAG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AMIDINO-L-ASPART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EPSILON,NEPSILON,NEPSILON-TRIMETHYLLYS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ICOTINAMID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ICOTINAMIDE MONONUCLEOTID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METHYL-D-ASPART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-METHYL-L-GLUTAM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O-ACETYL-L-SER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OCTOPA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OMEGA-HYDROXYDODECANO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OROT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OROT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PALATIN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PALMIT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PALMITOLE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PARAXANTH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PHENETHYLA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PHENYLACETALDEHYD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PHENYLACET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PHENYLETHANOLA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PHYLLOQUINO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PIPECOL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PYRIDOXA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PYRIDOXA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QUIN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REICHSTEIN?S SUBSTANCE S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RIBITO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RIBOFLAVIN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-(5-ADENOSYL)-L-METHIO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ARCOS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EROTONIN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HIKIM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N-GLYCEROL 3-PHOSPH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ORB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PERMID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PHINGAN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UBER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UCCIN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UCROS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AUR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HEOBRO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HEOPHYL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HIAMINE MONOPHOSPH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HYMID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HYM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RANS-4-HYDROXYPRO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RANS-ACONIT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RIGONELL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URACI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UR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URID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UROCANAT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XANTH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XANTHOSINE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XANTHURENIC ACID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  <w:tr w:rsidR="00DA0A43" w:rsidRPr="00DA0A43" w:rsidTr="00DA0A43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XYLITOL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A43" w:rsidRPr="00DA0A43" w:rsidRDefault="00DA0A43" w:rsidP="00DA0A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A0A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</w:tr>
    </w:tbl>
    <w:p w:rsidR="00F36974" w:rsidRDefault="00890433"/>
    <w:sectPr w:rsidR="00F36974" w:rsidSect="00DA0A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A43"/>
    <w:rsid w:val="00171C5C"/>
    <w:rsid w:val="002E6EFE"/>
    <w:rsid w:val="00890433"/>
    <w:rsid w:val="00C70919"/>
    <w:rsid w:val="00DA0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F3B1DA-E90F-419D-8AC7-BF953D787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41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1736</Words>
  <Characters>9899</Characters>
  <Application>Microsoft Office Word</Application>
  <DocSecurity>0</DocSecurity>
  <Lines>82</Lines>
  <Paragraphs>23</Paragraphs>
  <ScaleCrop>false</ScaleCrop>
  <Company>RLBUHT</Company>
  <LinksUpToDate>false</LinksUpToDate>
  <CharactersWithSpaces>1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son Andrew (RQ6) RLBUHT</dc:creator>
  <cp:lastModifiedBy>Davison Andrew (RQ6) RLBUHT</cp:lastModifiedBy>
  <cp:revision>3</cp:revision>
  <dcterms:created xsi:type="dcterms:W3CDTF">2019-02-25T10:58:00Z</dcterms:created>
  <dcterms:modified xsi:type="dcterms:W3CDTF">2019-03-01T14:15:00Z</dcterms:modified>
</cp:coreProperties>
</file>